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88D" w:rsidRPr="0036488D" w:rsidRDefault="0036488D">
      <w:pPr>
        <w:spacing w:after="200" w:line="276" w:lineRule="auto"/>
        <w:rPr>
          <w:b/>
        </w:rPr>
      </w:pPr>
      <w:proofErr w:type="gramStart"/>
      <w:r w:rsidRPr="0036488D">
        <w:rPr>
          <w:b/>
        </w:rPr>
        <w:t>S7 Table.</w:t>
      </w:r>
      <w:proofErr w:type="gramEnd"/>
      <w:r w:rsidRPr="0036488D">
        <w:rPr>
          <w:b/>
        </w:rPr>
        <w:t xml:space="preserve"> GONAL-f bioactivity (</w:t>
      </w:r>
      <w:r w:rsidRPr="0036488D">
        <w:rPr>
          <w:b/>
          <w:i/>
        </w:rPr>
        <w:t>in vivo</w:t>
      </w:r>
      <w:r w:rsidRPr="0036488D">
        <w:rPr>
          <w:b/>
        </w:rPr>
        <w:t>)</w:t>
      </w:r>
    </w:p>
    <w:tbl>
      <w:tblPr>
        <w:tblStyle w:val="TableGrid"/>
        <w:tblW w:w="9284" w:type="dxa"/>
        <w:tblLook w:val="04A0" w:firstRow="1" w:lastRow="0" w:firstColumn="1" w:lastColumn="0" w:noHBand="0" w:noVBand="1"/>
      </w:tblPr>
      <w:tblGrid>
        <w:gridCol w:w="2321"/>
        <w:gridCol w:w="2321"/>
        <w:gridCol w:w="2321"/>
        <w:gridCol w:w="2321"/>
      </w:tblGrid>
      <w:tr w:rsidR="0036488D" w:rsidTr="0036488D">
        <w:tc>
          <w:tcPr>
            <w:tcW w:w="2321" w:type="dxa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Batch number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Nominal specific activity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% of nominal value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Specific activity IU/nominal mg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1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90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2272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2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89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2136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3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9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3091</w:t>
            </w:r>
          </w:p>
        </w:tc>
        <w:bookmarkStart w:id="0" w:name="_GoBack"/>
        <w:bookmarkEnd w:id="0"/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4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97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3227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5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9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3091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98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3363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7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90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2272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8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00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3636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9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99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3500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10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90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2272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11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01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3772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12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02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3909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13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02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3909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14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94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2818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15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05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4318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1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02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3909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17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10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5000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18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93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2681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19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94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2818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20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92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2545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21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05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4318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22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1363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96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t>13091</w:t>
            </w:r>
          </w:p>
        </w:tc>
      </w:tr>
      <w:tr w:rsidR="0036488D" w:rsidTr="0036488D">
        <w:tc>
          <w:tcPr>
            <w:tcW w:w="2321" w:type="dxa"/>
            <w:vAlign w:val="center"/>
          </w:tcPr>
          <w:p w:rsidR="0036488D" w:rsidRDefault="0036488D" w:rsidP="009A6038">
            <w:pPr>
              <w:spacing w:after="200" w:line="276" w:lineRule="auto"/>
            </w:pPr>
            <w:r w:rsidRPr="00D77ACE">
              <w:rPr>
                <w:rFonts w:cs="Arial"/>
                <w:b/>
              </w:rPr>
              <w:t>Average (CV%)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</w:rPr>
              <w:t>97.3 (5.8)</w:t>
            </w:r>
          </w:p>
        </w:tc>
        <w:tc>
          <w:tcPr>
            <w:tcW w:w="2321" w:type="dxa"/>
            <w:vAlign w:val="center"/>
          </w:tcPr>
          <w:p w:rsidR="0036488D" w:rsidRDefault="0036488D" w:rsidP="0036488D">
            <w:pPr>
              <w:spacing w:after="200" w:line="276" w:lineRule="auto"/>
              <w:jc w:val="center"/>
            </w:pPr>
            <w:r w:rsidRPr="00D77ACE">
              <w:rPr>
                <w:rFonts w:cs="Arial"/>
              </w:rPr>
              <w:t>13270 (5.8)</w:t>
            </w:r>
          </w:p>
        </w:tc>
      </w:tr>
    </w:tbl>
    <w:p w:rsidR="00E75058" w:rsidRDefault="00E75058" w:rsidP="009A6038">
      <w:pPr>
        <w:spacing w:after="200" w:line="276" w:lineRule="auto"/>
      </w:pPr>
    </w:p>
    <w:sectPr w:rsidR="00E75058" w:rsidSect="00997682">
      <w:footerReference w:type="default" r:id="rId8"/>
      <w:headerReference w:type="first" r:id="rId9"/>
      <w:footerReference w:type="first" r:id="rId10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C9E" w:rsidRDefault="00D94C9E">
      <w:pPr>
        <w:spacing w:line="240" w:lineRule="auto"/>
      </w:pPr>
      <w:r>
        <w:separator/>
      </w:r>
    </w:p>
  </w:endnote>
  <w:endnote w:type="continuationSeparator" w:id="0">
    <w:p w:rsidR="00D94C9E" w:rsidRDefault="00D94C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48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C9E" w:rsidRDefault="00D94C9E">
      <w:pPr>
        <w:spacing w:line="240" w:lineRule="auto"/>
      </w:pPr>
      <w:r>
        <w:separator/>
      </w:r>
    </w:p>
  </w:footnote>
  <w:footnote w:type="continuationSeparator" w:id="0">
    <w:p w:rsidR="00D94C9E" w:rsidRDefault="00D94C9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0B5669"/>
    <w:rsid w:val="00112E1D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6488D"/>
    <w:rsid w:val="003A4A0B"/>
    <w:rsid w:val="003F7E62"/>
    <w:rsid w:val="00485D45"/>
    <w:rsid w:val="004F37E6"/>
    <w:rsid w:val="006F4951"/>
    <w:rsid w:val="00727719"/>
    <w:rsid w:val="007328A9"/>
    <w:rsid w:val="0073537A"/>
    <w:rsid w:val="00770F99"/>
    <w:rsid w:val="008434C3"/>
    <w:rsid w:val="008633DC"/>
    <w:rsid w:val="00997682"/>
    <w:rsid w:val="009A6038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D370C4"/>
    <w:rsid w:val="00D53584"/>
    <w:rsid w:val="00D77ACE"/>
    <w:rsid w:val="00D85951"/>
    <w:rsid w:val="00D94C9E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8-24T14:40:00Z</dcterms:created>
  <dcterms:modified xsi:type="dcterms:W3CDTF">2017-08-24T14:40:00Z</dcterms:modified>
</cp:coreProperties>
</file>